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0E86A" w14:textId="09413190" w:rsidR="000225BE" w:rsidRPr="00AB42E9" w:rsidRDefault="0033138B">
      <w:pPr>
        <w:rPr>
          <w:b/>
          <w:bCs/>
        </w:rPr>
      </w:pPr>
      <w:r w:rsidRPr="00AB42E9">
        <w:rPr>
          <w:b/>
          <w:bCs/>
        </w:rPr>
        <w:t>Supplementary Data 2</w:t>
      </w:r>
    </w:p>
    <w:p w14:paraId="25170EA5" w14:textId="0487D075" w:rsidR="0033138B" w:rsidRDefault="00020331">
      <w:r>
        <w:t>T</w:t>
      </w:r>
      <w:r w:rsidR="0033138B">
        <w:t xml:space="preserve">able </w:t>
      </w:r>
      <w:r>
        <w:t>S</w:t>
      </w:r>
      <w:r w:rsidR="0033138B">
        <w:t>1: Risk of bias assessment for qualitative studies using MMAT</w:t>
      </w:r>
    </w:p>
    <w:p w14:paraId="3CC619DF" w14:textId="77777777" w:rsidR="0033138B" w:rsidRDefault="0033138B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96"/>
        <w:gridCol w:w="1296"/>
        <w:gridCol w:w="1295"/>
        <w:gridCol w:w="1295"/>
        <w:gridCol w:w="1295"/>
        <w:gridCol w:w="1295"/>
        <w:gridCol w:w="1295"/>
      </w:tblGrid>
      <w:tr w:rsidR="003B6A92" w14:paraId="731B71E6" w14:textId="77777777" w:rsidTr="00DE1AC4">
        <w:tc>
          <w:tcPr>
            <w:tcW w:w="1123" w:type="dxa"/>
          </w:tcPr>
          <w:p w14:paraId="32C866DB" w14:textId="1D04C1EA" w:rsidR="003B6A92" w:rsidRDefault="003B6A92" w:rsidP="003B6A92">
            <w:r>
              <w:t>Studies</w:t>
            </w:r>
          </w:p>
        </w:tc>
        <w:tc>
          <w:tcPr>
            <w:tcW w:w="1123" w:type="dxa"/>
          </w:tcPr>
          <w:p w14:paraId="4D1EA53E" w14:textId="1CEEFD87" w:rsidR="003B6A92" w:rsidRDefault="003B6A92" w:rsidP="003B6A92">
            <w:r w:rsidRPr="0033138B">
              <w:t>Is the qualitative approach appropriate to answer the research question?</w:t>
            </w:r>
          </w:p>
        </w:tc>
        <w:tc>
          <w:tcPr>
            <w:tcW w:w="1123" w:type="dxa"/>
          </w:tcPr>
          <w:p w14:paraId="2BB61284" w14:textId="52B05932" w:rsidR="003B6A92" w:rsidRDefault="003B6A92" w:rsidP="003B6A92">
            <w:r w:rsidRPr="0033138B">
              <w:t>Are the qualitative data collection methods adequate to address the research question?</w:t>
            </w:r>
          </w:p>
        </w:tc>
        <w:tc>
          <w:tcPr>
            <w:tcW w:w="1123" w:type="dxa"/>
          </w:tcPr>
          <w:p w14:paraId="02F12760" w14:textId="1983E665" w:rsidR="003B6A92" w:rsidRDefault="003B6A92" w:rsidP="003B6A92">
            <w:r w:rsidRPr="0033138B">
              <w:t>Are the findings adequately derived from the data?</w:t>
            </w:r>
          </w:p>
        </w:tc>
        <w:tc>
          <w:tcPr>
            <w:tcW w:w="1123" w:type="dxa"/>
          </w:tcPr>
          <w:p w14:paraId="7880440C" w14:textId="46BE3FD0" w:rsidR="003B6A92" w:rsidRDefault="003B6A92" w:rsidP="003B6A92">
            <w:r w:rsidRPr="0033138B">
              <w:t>Is the interpretation of results sufficiently substantiated by data?</w:t>
            </w:r>
          </w:p>
        </w:tc>
        <w:tc>
          <w:tcPr>
            <w:tcW w:w="1123" w:type="dxa"/>
          </w:tcPr>
          <w:p w14:paraId="6BBF66B6" w14:textId="107DEAFF" w:rsidR="003B6A92" w:rsidRDefault="003B6A92" w:rsidP="003B6A92">
            <w:r w:rsidRPr="0033138B">
              <w:t>Is there coherence between qualitative data sources, collection, analysis and interpretation?</w:t>
            </w:r>
          </w:p>
        </w:tc>
        <w:tc>
          <w:tcPr>
            <w:tcW w:w="1123" w:type="dxa"/>
          </w:tcPr>
          <w:p w14:paraId="28D449AE" w14:textId="134655A4" w:rsidR="003B6A92" w:rsidRDefault="009F0C21" w:rsidP="003B6A92">
            <w:r>
              <w:t>Percentage of criteria met</w:t>
            </w:r>
            <w:r w:rsidR="00DF4DF3">
              <w:t xml:space="preserve"> (%)</w:t>
            </w:r>
          </w:p>
        </w:tc>
      </w:tr>
      <w:tr w:rsidR="003B6A92" w14:paraId="172C3CF7" w14:textId="77777777" w:rsidTr="00DE1AC4">
        <w:tc>
          <w:tcPr>
            <w:tcW w:w="1123" w:type="dxa"/>
            <w:vAlign w:val="center"/>
          </w:tcPr>
          <w:p w14:paraId="68B17E01" w14:textId="7E73547C" w:rsidR="003B6A92" w:rsidRDefault="003B6A92" w:rsidP="00DE1AC4">
            <w:r>
              <w:t>Dodson 2015</w:t>
            </w:r>
          </w:p>
        </w:tc>
        <w:tc>
          <w:tcPr>
            <w:tcW w:w="1123" w:type="dxa"/>
            <w:vAlign w:val="center"/>
          </w:tcPr>
          <w:p w14:paraId="7C3BD2A3" w14:textId="520AAB6B" w:rsidR="003B6A92" w:rsidRDefault="001F6208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8ECCC50" w14:textId="3E1807A8" w:rsidR="003B6A92" w:rsidRDefault="001F6208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1E0CB519" w14:textId="3AEA9E29" w:rsidR="003B6A92" w:rsidRDefault="001F6208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88C398D" w14:textId="55C25479" w:rsidR="003B6A92" w:rsidRDefault="001F6208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688BC46" w14:textId="1B2F8E09" w:rsidR="003B6A92" w:rsidRDefault="001F6208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26ABB268" w14:textId="43D7DE3A" w:rsidR="003B6A92" w:rsidRDefault="00896897" w:rsidP="00DE1AC4">
            <w:pPr>
              <w:jc w:val="center"/>
            </w:pPr>
            <w:r>
              <w:t>100</w:t>
            </w:r>
          </w:p>
        </w:tc>
      </w:tr>
      <w:tr w:rsidR="00450D76" w14:paraId="577FFC60" w14:textId="77777777" w:rsidTr="00DE1AC4">
        <w:tc>
          <w:tcPr>
            <w:tcW w:w="1123" w:type="dxa"/>
            <w:vAlign w:val="center"/>
          </w:tcPr>
          <w:p w14:paraId="172B9CE9" w14:textId="4CD63C7E" w:rsidR="00450D76" w:rsidRDefault="00450D76" w:rsidP="00DE1AC4">
            <w:r>
              <w:t xml:space="preserve">Gray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2</w:t>
            </w:r>
          </w:p>
        </w:tc>
        <w:tc>
          <w:tcPr>
            <w:tcW w:w="1123" w:type="dxa"/>
            <w:vAlign w:val="center"/>
          </w:tcPr>
          <w:p w14:paraId="7F2F4D90" w14:textId="49FC6DBA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0EE85268" w14:textId="740A4778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54BF92FC" w14:textId="4964AAB3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5476A92F" w14:textId="35F56248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7454F88" w14:textId="21C8220D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908FDFA" w14:textId="4B752405" w:rsidR="00450D76" w:rsidRDefault="009F0C21" w:rsidP="00DE1AC4">
            <w:pPr>
              <w:jc w:val="center"/>
            </w:pPr>
            <w:r>
              <w:t>100</w:t>
            </w:r>
          </w:p>
        </w:tc>
      </w:tr>
      <w:tr w:rsidR="00450D76" w14:paraId="15463A2D" w14:textId="77777777" w:rsidTr="00DE1AC4">
        <w:tc>
          <w:tcPr>
            <w:tcW w:w="1123" w:type="dxa"/>
            <w:vAlign w:val="center"/>
          </w:tcPr>
          <w:p w14:paraId="6401E569" w14:textId="6FA3500C" w:rsidR="00450D76" w:rsidRDefault="00450D76" w:rsidP="00DE1AC4">
            <w:r>
              <w:t xml:space="preserve">Lau-Min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22</w:t>
            </w:r>
          </w:p>
        </w:tc>
        <w:tc>
          <w:tcPr>
            <w:tcW w:w="1123" w:type="dxa"/>
            <w:vAlign w:val="center"/>
          </w:tcPr>
          <w:p w14:paraId="37CAD49F" w14:textId="0E2F9F6B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10AC5F8E" w14:textId="54037947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7B4BABAE" w14:textId="2450757B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21061CD6" w14:textId="3DB7BD9C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028D0381" w14:textId="4CF1DFEA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76CC2375" w14:textId="67F3C28F" w:rsidR="00450D76" w:rsidRDefault="009F0C21" w:rsidP="00DE1AC4">
            <w:pPr>
              <w:jc w:val="center"/>
            </w:pPr>
            <w:r>
              <w:t>100</w:t>
            </w:r>
          </w:p>
        </w:tc>
      </w:tr>
      <w:tr w:rsidR="00450D76" w14:paraId="48336DCB" w14:textId="77777777" w:rsidTr="00DE1AC4">
        <w:tc>
          <w:tcPr>
            <w:tcW w:w="1123" w:type="dxa"/>
            <w:vAlign w:val="center"/>
          </w:tcPr>
          <w:p w14:paraId="423283C0" w14:textId="34A4B6C7" w:rsidR="00450D76" w:rsidRDefault="00450D76" w:rsidP="00DE1AC4">
            <w:r>
              <w:t xml:space="preserve">Meagher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22</w:t>
            </w:r>
          </w:p>
        </w:tc>
        <w:tc>
          <w:tcPr>
            <w:tcW w:w="1123" w:type="dxa"/>
            <w:vAlign w:val="center"/>
          </w:tcPr>
          <w:p w14:paraId="26F52775" w14:textId="13E07526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3B17C084" w14:textId="24FAF3EB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25F76AA7" w14:textId="4A6C524A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1FC35685" w14:textId="389DCB82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23DAFB98" w14:textId="1894FFEA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22F2B071" w14:textId="0D7BD3A0" w:rsidR="00450D76" w:rsidRDefault="009F0C21" w:rsidP="00DE1AC4">
            <w:pPr>
              <w:jc w:val="center"/>
            </w:pPr>
            <w:r>
              <w:t>100</w:t>
            </w:r>
          </w:p>
        </w:tc>
      </w:tr>
      <w:tr w:rsidR="00450D76" w14:paraId="1962684E" w14:textId="77777777" w:rsidTr="00DE1AC4">
        <w:tc>
          <w:tcPr>
            <w:tcW w:w="1123" w:type="dxa"/>
            <w:vAlign w:val="center"/>
          </w:tcPr>
          <w:p w14:paraId="7807CE53" w14:textId="0502979C" w:rsidR="00450D76" w:rsidRDefault="00450D76" w:rsidP="00DE1AC4">
            <w:r>
              <w:t xml:space="preserve">Reis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9</w:t>
            </w:r>
          </w:p>
        </w:tc>
        <w:tc>
          <w:tcPr>
            <w:tcW w:w="1123" w:type="dxa"/>
            <w:vAlign w:val="center"/>
          </w:tcPr>
          <w:p w14:paraId="5E832E3A" w14:textId="75826B1B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7AD60B7C" w14:textId="2753D3DC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9914C72" w14:textId="5CB41822" w:rsidR="00450D76" w:rsidRDefault="00450D76" w:rsidP="00DE1AC4">
            <w:pPr>
              <w:jc w:val="center"/>
            </w:pPr>
            <w:r>
              <w:t>No</w:t>
            </w:r>
          </w:p>
        </w:tc>
        <w:tc>
          <w:tcPr>
            <w:tcW w:w="1123" w:type="dxa"/>
            <w:vAlign w:val="center"/>
          </w:tcPr>
          <w:p w14:paraId="062EA867" w14:textId="4FCB9348" w:rsidR="00450D76" w:rsidRDefault="00450D76" w:rsidP="00DE1AC4">
            <w:pPr>
              <w:jc w:val="center"/>
            </w:pPr>
            <w:r>
              <w:t>No</w:t>
            </w:r>
          </w:p>
        </w:tc>
        <w:tc>
          <w:tcPr>
            <w:tcW w:w="1123" w:type="dxa"/>
            <w:vAlign w:val="center"/>
          </w:tcPr>
          <w:p w14:paraId="46FF3BFA" w14:textId="63542FC9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48ACC760" w14:textId="62725546" w:rsidR="00450D76" w:rsidRDefault="00450D76" w:rsidP="00DE1AC4">
            <w:pPr>
              <w:jc w:val="center"/>
            </w:pPr>
            <w:r>
              <w:t>60</w:t>
            </w:r>
          </w:p>
        </w:tc>
      </w:tr>
      <w:tr w:rsidR="00450D76" w14:paraId="1738A79A" w14:textId="77777777" w:rsidTr="00DE1AC4">
        <w:tc>
          <w:tcPr>
            <w:tcW w:w="1123" w:type="dxa"/>
            <w:vAlign w:val="center"/>
          </w:tcPr>
          <w:p w14:paraId="6F4846C9" w14:textId="54C029EE" w:rsidR="00450D76" w:rsidRDefault="00450D76" w:rsidP="00DE1AC4">
            <w:r>
              <w:t xml:space="preserve">Wu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7</w:t>
            </w:r>
          </w:p>
        </w:tc>
        <w:tc>
          <w:tcPr>
            <w:tcW w:w="1123" w:type="dxa"/>
            <w:vAlign w:val="center"/>
          </w:tcPr>
          <w:p w14:paraId="42D06DAD" w14:textId="01C4A50E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53D261E0" w14:textId="6FFCC2E1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510C6BF9" w14:textId="4ECD25CE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64971F66" w14:textId="2F30282E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149C7422" w14:textId="6582261B" w:rsidR="00450D76" w:rsidRDefault="00450D76" w:rsidP="00DE1AC4">
            <w:pPr>
              <w:jc w:val="center"/>
            </w:pPr>
            <w:r>
              <w:t>Yes</w:t>
            </w:r>
          </w:p>
        </w:tc>
        <w:tc>
          <w:tcPr>
            <w:tcW w:w="1123" w:type="dxa"/>
            <w:vAlign w:val="center"/>
          </w:tcPr>
          <w:p w14:paraId="511FFB4A" w14:textId="573E4874" w:rsidR="00450D76" w:rsidRDefault="009F0C21" w:rsidP="00DE1AC4">
            <w:pPr>
              <w:jc w:val="center"/>
            </w:pPr>
            <w:r>
              <w:t>100</w:t>
            </w:r>
          </w:p>
        </w:tc>
      </w:tr>
    </w:tbl>
    <w:p w14:paraId="20E27736" w14:textId="4877F385" w:rsidR="0033138B" w:rsidRDefault="0033138B">
      <w:r>
        <w:br w:type="page"/>
      </w:r>
    </w:p>
    <w:p w14:paraId="3E46EBE7" w14:textId="685AC197" w:rsidR="0033138B" w:rsidRDefault="00020331" w:rsidP="0033138B">
      <w:r>
        <w:lastRenderedPageBreak/>
        <w:t>T</w:t>
      </w:r>
      <w:r w:rsidR="0033138B">
        <w:t xml:space="preserve">able </w:t>
      </w:r>
      <w:r>
        <w:t>S</w:t>
      </w:r>
      <w:r w:rsidR="0033138B">
        <w:t>2: Risk of bias assessment for quantitative studies using MMAT</w:t>
      </w:r>
    </w:p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1258"/>
        <w:gridCol w:w="1372"/>
        <w:gridCol w:w="1528"/>
        <w:gridCol w:w="1555"/>
        <w:gridCol w:w="1379"/>
        <w:gridCol w:w="1336"/>
        <w:gridCol w:w="1226"/>
      </w:tblGrid>
      <w:tr w:rsidR="003B6A92" w14:paraId="3A268C4A" w14:textId="77777777" w:rsidTr="00921835">
        <w:tc>
          <w:tcPr>
            <w:tcW w:w="1258" w:type="dxa"/>
          </w:tcPr>
          <w:p w14:paraId="483BFEDE" w14:textId="77777777" w:rsidR="003B6A92" w:rsidRDefault="003B6A92" w:rsidP="00627ABD">
            <w:r>
              <w:t>Studies</w:t>
            </w:r>
          </w:p>
        </w:tc>
        <w:tc>
          <w:tcPr>
            <w:tcW w:w="1431" w:type="dxa"/>
          </w:tcPr>
          <w:p w14:paraId="40AD75DF" w14:textId="77C79389" w:rsidR="003B6A92" w:rsidRDefault="008B7273" w:rsidP="00FC07E3">
            <w:r w:rsidRPr="008B7273">
              <w:t>Is the sampling strategy relevant to address the research question?</w:t>
            </w:r>
          </w:p>
        </w:tc>
        <w:tc>
          <w:tcPr>
            <w:tcW w:w="1528" w:type="dxa"/>
          </w:tcPr>
          <w:p w14:paraId="598FC314" w14:textId="252883EF" w:rsidR="003B6A92" w:rsidRDefault="001C4772" w:rsidP="00FC07E3">
            <w:r w:rsidRPr="001C4772">
              <w:t>Is the sample representative of the target population?</w:t>
            </w:r>
          </w:p>
        </w:tc>
        <w:tc>
          <w:tcPr>
            <w:tcW w:w="1555" w:type="dxa"/>
          </w:tcPr>
          <w:p w14:paraId="7B3BB2A6" w14:textId="172FE167" w:rsidR="003B6A92" w:rsidRDefault="001C4772" w:rsidP="00FC07E3">
            <w:r w:rsidRPr="001C4772">
              <w:t>Are the measurements appropriate?</w:t>
            </w:r>
          </w:p>
        </w:tc>
        <w:tc>
          <w:tcPr>
            <w:tcW w:w="1379" w:type="dxa"/>
          </w:tcPr>
          <w:p w14:paraId="3C418915" w14:textId="26265026" w:rsidR="003B6A92" w:rsidRDefault="001C4772" w:rsidP="00FC07E3">
            <w:r w:rsidRPr="001C4772">
              <w:t>Is the risk of nonresponse bias low?</w:t>
            </w:r>
          </w:p>
        </w:tc>
        <w:tc>
          <w:tcPr>
            <w:tcW w:w="1349" w:type="dxa"/>
          </w:tcPr>
          <w:p w14:paraId="3934D15B" w14:textId="32823B37" w:rsidR="003B6A92" w:rsidRDefault="001C4772" w:rsidP="00FC07E3">
            <w:r w:rsidRPr="001C4772">
              <w:t>Is the statistical analysis appropriate to answer the research question?</w:t>
            </w:r>
          </w:p>
        </w:tc>
        <w:tc>
          <w:tcPr>
            <w:tcW w:w="1154" w:type="dxa"/>
          </w:tcPr>
          <w:p w14:paraId="3A506B06" w14:textId="19C55EF0" w:rsidR="003B6A92" w:rsidRDefault="00DF4DF3" w:rsidP="00FC07E3">
            <w:r>
              <w:t>Percentage of criteria met (%)</w:t>
            </w:r>
          </w:p>
        </w:tc>
      </w:tr>
      <w:tr w:rsidR="00DE1AC4" w14:paraId="77EBD804" w14:textId="77777777" w:rsidTr="00921835">
        <w:tc>
          <w:tcPr>
            <w:tcW w:w="1258" w:type="dxa"/>
            <w:vAlign w:val="center"/>
          </w:tcPr>
          <w:p w14:paraId="73E0B4D1" w14:textId="32B9FB03" w:rsidR="000266E6" w:rsidRDefault="000266E6" w:rsidP="00DE1AC4">
            <w:r>
              <w:t xml:space="preserve">Ballinger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7</w:t>
            </w:r>
          </w:p>
        </w:tc>
        <w:tc>
          <w:tcPr>
            <w:tcW w:w="1431" w:type="dxa"/>
            <w:vAlign w:val="center"/>
          </w:tcPr>
          <w:p w14:paraId="0E85B023" w14:textId="4A91C1AC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39C2EC15" w14:textId="54BFB66E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05E7B268" w14:textId="59C676B9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24B3EBEA" w14:textId="726D4F69" w:rsidR="000266E6" w:rsidRPr="00DE1AC4" w:rsidRDefault="00155FE3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49" w:type="dxa"/>
            <w:vAlign w:val="center"/>
          </w:tcPr>
          <w:p w14:paraId="256E4953" w14:textId="09D0F392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12FFBC6A" w14:textId="4D2B3943" w:rsidR="000266E6" w:rsidRPr="00DE1AC4" w:rsidRDefault="00155FE3" w:rsidP="00DE1AC4">
            <w:pPr>
              <w:jc w:val="center"/>
            </w:pPr>
            <w:r w:rsidRPr="00DE1AC4">
              <w:t>80</w:t>
            </w:r>
          </w:p>
        </w:tc>
      </w:tr>
      <w:tr w:rsidR="00DE1AC4" w14:paraId="477DE0F4" w14:textId="77777777" w:rsidTr="00921835">
        <w:tc>
          <w:tcPr>
            <w:tcW w:w="1258" w:type="dxa"/>
            <w:vAlign w:val="center"/>
          </w:tcPr>
          <w:p w14:paraId="2DCB036C" w14:textId="4E157CFB" w:rsidR="000266E6" w:rsidRDefault="000266E6" w:rsidP="00DE1AC4">
            <w:r>
              <w:t xml:space="preserve">Brewer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4</w:t>
            </w:r>
          </w:p>
        </w:tc>
        <w:tc>
          <w:tcPr>
            <w:tcW w:w="1431" w:type="dxa"/>
            <w:vAlign w:val="center"/>
          </w:tcPr>
          <w:p w14:paraId="604F0459" w14:textId="5E912373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5266BA6D" w14:textId="0109E725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4A0AB73F" w14:textId="1D8BC094" w:rsidR="000266E6" w:rsidRPr="00DE1AC4" w:rsidRDefault="00663F8D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79" w:type="dxa"/>
            <w:vAlign w:val="center"/>
          </w:tcPr>
          <w:p w14:paraId="1824C8F3" w14:textId="1FD7483A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49" w:type="dxa"/>
            <w:vAlign w:val="center"/>
          </w:tcPr>
          <w:p w14:paraId="563DDCAE" w14:textId="20FA9E15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1E47E737" w14:textId="236CE90B" w:rsidR="000266E6" w:rsidRPr="00DE1AC4" w:rsidRDefault="00663F8D" w:rsidP="00DE1AC4">
            <w:pPr>
              <w:jc w:val="center"/>
            </w:pPr>
            <w:r w:rsidRPr="00DE1AC4">
              <w:t>80</w:t>
            </w:r>
          </w:p>
        </w:tc>
      </w:tr>
      <w:tr w:rsidR="00DE1AC4" w14:paraId="7ACDEDDB" w14:textId="77777777" w:rsidTr="00921835">
        <w:tc>
          <w:tcPr>
            <w:tcW w:w="1258" w:type="dxa"/>
            <w:vAlign w:val="center"/>
          </w:tcPr>
          <w:p w14:paraId="432BBE6B" w14:textId="28635B45" w:rsidR="000266E6" w:rsidRDefault="000266E6" w:rsidP="00DE1AC4">
            <w:r>
              <w:t xml:space="preserve">Cuffe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4</w:t>
            </w:r>
          </w:p>
        </w:tc>
        <w:tc>
          <w:tcPr>
            <w:tcW w:w="1431" w:type="dxa"/>
            <w:vAlign w:val="center"/>
          </w:tcPr>
          <w:p w14:paraId="0034D72E" w14:textId="19210D37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062FBE0E" w14:textId="2404A9C9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709AD75B" w14:textId="61F23D57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7F44B613" w14:textId="627F890B" w:rsidR="000266E6" w:rsidRPr="00DE1AC4" w:rsidRDefault="006829C2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49" w:type="dxa"/>
            <w:vAlign w:val="center"/>
          </w:tcPr>
          <w:p w14:paraId="0A0A063E" w14:textId="0C302610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3D9E3E6F" w14:textId="53C35E96" w:rsidR="000266E6" w:rsidRPr="00DE1AC4" w:rsidRDefault="006829C2" w:rsidP="00DE1AC4">
            <w:pPr>
              <w:jc w:val="center"/>
            </w:pPr>
            <w:r w:rsidRPr="00DE1AC4">
              <w:t>100</w:t>
            </w:r>
          </w:p>
        </w:tc>
      </w:tr>
      <w:tr w:rsidR="00DE1AC4" w14:paraId="7457C7DF" w14:textId="77777777" w:rsidTr="00921835">
        <w:tc>
          <w:tcPr>
            <w:tcW w:w="1258" w:type="dxa"/>
            <w:vAlign w:val="center"/>
          </w:tcPr>
          <w:p w14:paraId="492AD9FA" w14:textId="571B4D95" w:rsidR="000266E6" w:rsidRDefault="000266E6" w:rsidP="00DE1AC4">
            <w:r>
              <w:t>Dodson 2014</w:t>
            </w:r>
          </w:p>
        </w:tc>
        <w:tc>
          <w:tcPr>
            <w:tcW w:w="1431" w:type="dxa"/>
            <w:vAlign w:val="center"/>
          </w:tcPr>
          <w:p w14:paraId="0BF9298F" w14:textId="27C9552A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70BC0F57" w14:textId="71D4FC47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79A565E0" w14:textId="12DF2FB3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59424A85" w14:textId="25B67E86" w:rsidR="000266E6" w:rsidRPr="00DE1AC4" w:rsidRDefault="006829C2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5F31ABCD" w14:textId="7EAAB765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0F98CF5C" w14:textId="7AE73E81" w:rsidR="000266E6" w:rsidRPr="00DE1AC4" w:rsidRDefault="009C72B9" w:rsidP="00DE1AC4">
            <w:pPr>
              <w:jc w:val="center"/>
            </w:pPr>
            <w:r w:rsidRPr="00DE1AC4">
              <w:t>80</w:t>
            </w:r>
          </w:p>
        </w:tc>
      </w:tr>
      <w:tr w:rsidR="00DE1AC4" w14:paraId="116CF25F" w14:textId="77777777" w:rsidTr="00921835">
        <w:tc>
          <w:tcPr>
            <w:tcW w:w="1258" w:type="dxa"/>
            <w:vAlign w:val="center"/>
          </w:tcPr>
          <w:p w14:paraId="669BB2D7" w14:textId="159D06B5" w:rsidR="008B7273" w:rsidRDefault="008B7273" w:rsidP="00DE1AC4">
            <w:r>
              <w:t>Dodson 2018</w:t>
            </w:r>
          </w:p>
        </w:tc>
        <w:tc>
          <w:tcPr>
            <w:tcW w:w="1431" w:type="dxa"/>
            <w:vAlign w:val="center"/>
          </w:tcPr>
          <w:p w14:paraId="7E28D39E" w14:textId="2A6CEBAB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7F4B5BB7" w14:textId="389E8FA6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090A7D7C" w14:textId="44D648BC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727CB737" w14:textId="39643C6E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358DA986" w14:textId="0B48C9BC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16AD4CEE" w14:textId="587710B1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  <w:tr w:rsidR="00DE1AC4" w14:paraId="2E3FCADC" w14:textId="77777777" w:rsidTr="00921835">
        <w:tc>
          <w:tcPr>
            <w:tcW w:w="1258" w:type="dxa"/>
            <w:vAlign w:val="center"/>
          </w:tcPr>
          <w:p w14:paraId="1B9AEAEC" w14:textId="54E86740" w:rsidR="008B7273" w:rsidRDefault="008B7273" w:rsidP="00DE1AC4">
            <w:r>
              <w:t xml:space="preserve">Dressler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4</w:t>
            </w:r>
          </w:p>
        </w:tc>
        <w:tc>
          <w:tcPr>
            <w:tcW w:w="1431" w:type="dxa"/>
            <w:vAlign w:val="center"/>
          </w:tcPr>
          <w:p w14:paraId="2133335B" w14:textId="6FC3BC35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4445F8CF" w14:textId="4318300B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4B66F35E" w14:textId="11F7FA54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479332A4" w14:textId="704E392E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750AA114" w14:textId="6ABCC296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33D284DC" w14:textId="25359E2A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  <w:tr w:rsidR="00DE1AC4" w14:paraId="5508F761" w14:textId="77777777" w:rsidTr="00921835">
        <w:tc>
          <w:tcPr>
            <w:tcW w:w="1258" w:type="dxa"/>
            <w:vAlign w:val="center"/>
          </w:tcPr>
          <w:p w14:paraId="5D18F3F3" w14:textId="6110928A" w:rsidR="008B7273" w:rsidRDefault="008B7273" w:rsidP="00DE1AC4">
            <w:r>
              <w:t xml:space="preserve">Issa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3</w:t>
            </w:r>
          </w:p>
        </w:tc>
        <w:tc>
          <w:tcPr>
            <w:tcW w:w="1431" w:type="dxa"/>
            <w:vAlign w:val="center"/>
          </w:tcPr>
          <w:p w14:paraId="215387D2" w14:textId="57DFF423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1C8E5543" w14:textId="45A5D6C7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1B69BA3E" w14:textId="062D77FF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421A9A44" w14:textId="653A6F2D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119CEFF5" w14:textId="41188158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4CAE47E5" w14:textId="5BE97F7C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  <w:tr w:rsidR="00DE1AC4" w14:paraId="44849987" w14:textId="77777777" w:rsidTr="00921835">
        <w:tc>
          <w:tcPr>
            <w:tcW w:w="1258" w:type="dxa"/>
            <w:vAlign w:val="center"/>
          </w:tcPr>
          <w:p w14:paraId="2F9467D1" w14:textId="5316AE05" w:rsidR="000266E6" w:rsidRDefault="000266E6" w:rsidP="00DE1AC4">
            <w:r>
              <w:t xml:space="preserve">Jankovic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9</w:t>
            </w:r>
          </w:p>
        </w:tc>
        <w:tc>
          <w:tcPr>
            <w:tcW w:w="1431" w:type="dxa"/>
            <w:vAlign w:val="center"/>
          </w:tcPr>
          <w:p w14:paraId="6B5F9723" w14:textId="409745B8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4D360E3A" w14:textId="065A882D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2DCCB24B" w14:textId="2659C9EB" w:rsidR="000266E6" w:rsidRPr="00DE1AC4" w:rsidRDefault="000B4F54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79" w:type="dxa"/>
            <w:vAlign w:val="center"/>
          </w:tcPr>
          <w:p w14:paraId="20E0BE51" w14:textId="76549C91" w:rsidR="000266E6" w:rsidRPr="00DE1AC4" w:rsidRDefault="000B4F54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49" w:type="dxa"/>
            <w:vAlign w:val="center"/>
          </w:tcPr>
          <w:p w14:paraId="68F1DF72" w14:textId="636CC730" w:rsidR="000266E6" w:rsidRPr="00DE1AC4" w:rsidRDefault="000B4F54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154" w:type="dxa"/>
            <w:vAlign w:val="center"/>
          </w:tcPr>
          <w:p w14:paraId="22161732" w14:textId="22DA2416" w:rsidR="000266E6" w:rsidRPr="00DE1AC4" w:rsidRDefault="000B4F54" w:rsidP="00DE1AC4">
            <w:pPr>
              <w:jc w:val="center"/>
            </w:pPr>
            <w:r w:rsidRPr="00DE1AC4">
              <w:t>40</w:t>
            </w:r>
          </w:p>
        </w:tc>
      </w:tr>
      <w:tr w:rsidR="00DE1AC4" w14:paraId="10670A8C" w14:textId="77777777" w:rsidTr="00921835">
        <w:tc>
          <w:tcPr>
            <w:tcW w:w="1258" w:type="dxa"/>
            <w:vAlign w:val="center"/>
          </w:tcPr>
          <w:p w14:paraId="7B7FFCCA" w14:textId="43DFD15F" w:rsidR="002C25BB" w:rsidRDefault="002C25BB" w:rsidP="00DE1AC4">
            <w:r>
              <w:t xml:space="preserve">Martin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6</w:t>
            </w:r>
          </w:p>
        </w:tc>
        <w:tc>
          <w:tcPr>
            <w:tcW w:w="1431" w:type="dxa"/>
            <w:vAlign w:val="center"/>
          </w:tcPr>
          <w:p w14:paraId="7811D986" w14:textId="274D6AEB" w:rsidR="002C25BB" w:rsidRPr="00DE1AC4" w:rsidRDefault="002C25BB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5FD2EB87" w14:textId="600B93F5" w:rsidR="002C25BB" w:rsidRPr="00DE1AC4" w:rsidRDefault="002C25BB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39A29201" w14:textId="3B7F00B8" w:rsidR="002C25BB" w:rsidRPr="00DE1AC4" w:rsidRDefault="002C25BB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79" w:type="dxa"/>
            <w:vAlign w:val="center"/>
          </w:tcPr>
          <w:p w14:paraId="2CC802C9" w14:textId="71CC104C" w:rsidR="002C25BB" w:rsidRPr="00DE1AC4" w:rsidRDefault="002C25BB" w:rsidP="00DE1AC4">
            <w:pPr>
              <w:jc w:val="center"/>
            </w:pPr>
            <w:r w:rsidRPr="00DE1AC4">
              <w:t>Can’t tell</w:t>
            </w:r>
          </w:p>
        </w:tc>
        <w:tc>
          <w:tcPr>
            <w:tcW w:w="1349" w:type="dxa"/>
            <w:vAlign w:val="center"/>
          </w:tcPr>
          <w:p w14:paraId="101FAB5E" w14:textId="3FE66DAF" w:rsidR="002C25BB" w:rsidRPr="00DE1AC4" w:rsidRDefault="002C25BB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29FE0087" w14:textId="74EC98A9" w:rsidR="002C25BB" w:rsidRPr="00DE1AC4" w:rsidRDefault="002C25BB" w:rsidP="00DE1AC4">
            <w:pPr>
              <w:jc w:val="center"/>
            </w:pPr>
            <w:r w:rsidRPr="00DE1AC4">
              <w:t>60</w:t>
            </w:r>
          </w:p>
        </w:tc>
      </w:tr>
      <w:tr w:rsidR="00DE1AC4" w14:paraId="2FB1A230" w14:textId="77777777" w:rsidTr="00921835">
        <w:tc>
          <w:tcPr>
            <w:tcW w:w="1258" w:type="dxa"/>
            <w:vAlign w:val="center"/>
          </w:tcPr>
          <w:p w14:paraId="36FBB675" w14:textId="7100DC92" w:rsidR="000266E6" w:rsidRDefault="000266E6" w:rsidP="00DE1AC4">
            <w:r>
              <w:t xml:space="preserve">Nagy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20</w:t>
            </w:r>
          </w:p>
        </w:tc>
        <w:tc>
          <w:tcPr>
            <w:tcW w:w="1431" w:type="dxa"/>
            <w:vAlign w:val="center"/>
          </w:tcPr>
          <w:p w14:paraId="71937D6B" w14:textId="60E742CD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423F66AF" w14:textId="22FA9DD9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1553284F" w14:textId="03864C7A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323E2548" w14:textId="5230921A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49" w:type="dxa"/>
            <w:vAlign w:val="center"/>
          </w:tcPr>
          <w:p w14:paraId="1529190B" w14:textId="2C61C89D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64B28553" w14:textId="3E59E85B" w:rsidR="000266E6" w:rsidRPr="00DE1AC4" w:rsidRDefault="000266E6" w:rsidP="00DE1AC4">
            <w:pPr>
              <w:jc w:val="center"/>
            </w:pPr>
            <w:r w:rsidRPr="00DE1AC4">
              <w:t>100</w:t>
            </w:r>
          </w:p>
        </w:tc>
      </w:tr>
      <w:tr w:rsidR="00DE1AC4" w14:paraId="3EB75820" w14:textId="77777777" w:rsidTr="00921835">
        <w:tc>
          <w:tcPr>
            <w:tcW w:w="1258" w:type="dxa"/>
            <w:vAlign w:val="center"/>
          </w:tcPr>
          <w:p w14:paraId="0EAA9AA2" w14:textId="2274A9F7" w:rsidR="000266E6" w:rsidRDefault="000266E6" w:rsidP="00DE1AC4">
            <w:r>
              <w:t xml:space="preserve">Najafzadeh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3</w:t>
            </w:r>
          </w:p>
        </w:tc>
        <w:tc>
          <w:tcPr>
            <w:tcW w:w="1431" w:type="dxa"/>
            <w:vAlign w:val="center"/>
          </w:tcPr>
          <w:p w14:paraId="41FAEA3B" w14:textId="2C58C062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51F8A7CF" w14:textId="1F3A0460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4B4A89E3" w14:textId="5148B2C0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0598B391" w14:textId="7495FDCA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49" w:type="dxa"/>
            <w:vAlign w:val="center"/>
          </w:tcPr>
          <w:p w14:paraId="4E2D7CF2" w14:textId="6C6CDBD8" w:rsidR="000266E6" w:rsidRPr="00DE1AC4" w:rsidRDefault="000266E6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421F1D64" w14:textId="1783B647" w:rsidR="000266E6" w:rsidRPr="00DE1AC4" w:rsidRDefault="000266E6" w:rsidP="00DE1AC4">
            <w:pPr>
              <w:jc w:val="center"/>
            </w:pPr>
            <w:r w:rsidRPr="00DE1AC4">
              <w:t>100</w:t>
            </w:r>
          </w:p>
        </w:tc>
      </w:tr>
      <w:tr w:rsidR="00DE1AC4" w14:paraId="4F9FF0D1" w14:textId="77777777" w:rsidTr="00921835">
        <w:tc>
          <w:tcPr>
            <w:tcW w:w="1258" w:type="dxa"/>
            <w:vAlign w:val="center"/>
          </w:tcPr>
          <w:p w14:paraId="70808578" w14:textId="24B9F743" w:rsidR="008B7273" w:rsidRDefault="008B7273" w:rsidP="00DE1AC4">
            <w:r>
              <w:t xml:space="preserve">Peppercorn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3</w:t>
            </w:r>
          </w:p>
        </w:tc>
        <w:tc>
          <w:tcPr>
            <w:tcW w:w="1431" w:type="dxa"/>
            <w:vAlign w:val="center"/>
          </w:tcPr>
          <w:p w14:paraId="0D8D4010" w14:textId="4F7CDF27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7EDF55D7" w14:textId="0489C50C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58ED0381" w14:textId="345903B9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17AC4302" w14:textId="5F162433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469360B8" w14:textId="0CB86009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1EF24724" w14:textId="4A55BCFE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  <w:tr w:rsidR="00DE1AC4" w14:paraId="0C7EA8F0" w14:textId="77777777" w:rsidTr="00921835">
        <w:tc>
          <w:tcPr>
            <w:tcW w:w="1258" w:type="dxa"/>
            <w:vAlign w:val="center"/>
          </w:tcPr>
          <w:p w14:paraId="103192F3" w14:textId="3EC3659D" w:rsidR="008B7273" w:rsidRDefault="008B7273" w:rsidP="00DE1AC4">
            <w:r>
              <w:t xml:space="preserve">Przybylski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20</w:t>
            </w:r>
          </w:p>
        </w:tc>
        <w:tc>
          <w:tcPr>
            <w:tcW w:w="1431" w:type="dxa"/>
            <w:vAlign w:val="center"/>
          </w:tcPr>
          <w:p w14:paraId="58DF2129" w14:textId="6A01BC31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0307F42B" w14:textId="5F9D832F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632EDA07" w14:textId="38BE84AE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176F3888" w14:textId="5DE59BE4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20D878CC" w14:textId="70A3FECE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2B9EF736" w14:textId="6713ACDB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  <w:tr w:rsidR="00DE1AC4" w14:paraId="0B9D8C99" w14:textId="77777777" w:rsidTr="00921835">
        <w:tc>
          <w:tcPr>
            <w:tcW w:w="1258" w:type="dxa"/>
            <w:vAlign w:val="center"/>
          </w:tcPr>
          <w:p w14:paraId="62A34752" w14:textId="400E2227" w:rsidR="008B7273" w:rsidRDefault="008B7273" w:rsidP="00DE1AC4">
            <w:r>
              <w:t xml:space="preserve">Zakinova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9</w:t>
            </w:r>
          </w:p>
        </w:tc>
        <w:tc>
          <w:tcPr>
            <w:tcW w:w="1431" w:type="dxa"/>
            <w:vAlign w:val="center"/>
          </w:tcPr>
          <w:p w14:paraId="2CF3F7C5" w14:textId="57D97F06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28" w:type="dxa"/>
            <w:vAlign w:val="center"/>
          </w:tcPr>
          <w:p w14:paraId="26751862" w14:textId="4DEADC80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555" w:type="dxa"/>
            <w:vAlign w:val="center"/>
          </w:tcPr>
          <w:p w14:paraId="75353CF1" w14:textId="4619F3BD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379" w:type="dxa"/>
            <w:vAlign w:val="center"/>
          </w:tcPr>
          <w:p w14:paraId="166FE57C" w14:textId="58A80BDC" w:rsidR="008B7273" w:rsidRPr="00DE1AC4" w:rsidRDefault="008B7273" w:rsidP="00DE1AC4">
            <w:pPr>
              <w:jc w:val="center"/>
            </w:pPr>
            <w:r w:rsidRPr="00DE1AC4">
              <w:t>No</w:t>
            </w:r>
          </w:p>
        </w:tc>
        <w:tc>
          <w:tcPr>
            <w:tcW w:w="1349" w:type="dxa"/>
            <w:vAlign w:val="center"/>
          </w:tcPr>
          <w:p w14:paraId="5DC38A4E" w14:textId="174F510F" w:rsidR="008B7273" w:rsidRPr="00DE1AC4" w:rsidRDefault="008B7273" w:rsidP="00DE1AC4">
            <w:pPr>
              <w:jc w:val="center"/>
            </w:pPr>
            <w:r w:rsidRPr="00DE1AC4">
              <w:t>Yes</w:t>
            </w:r>
          </w:p>
        </w:tc>
        <w:tc>
          <w:tcPr>
            <w:tcW w:w="1154" w:type="dxa"/>
            <w:vAlign w:val="center"/>
          </w:tcPr>
          <w:p w14:paraId="319DBE62" w14:textId="2D99CA0F" w:rsidR="008B7273" w:rsidRPr="00DE1AC4" w:rsidRDefault="00DA4AAE" w:rsidP="00DE1AC4">
            <w:pPr>
              <w:jc w:val="center"/>
            </w:pPr>
            <w:r w:rsidRPr="00DE1AC4">
              <w:t>80</w:t>
            </w:r>
          </w:p>
        </w:tc>
      </w:tr>
    </w:tbl>
    <w:p w14:paraId="605612B7" w14:textId="77777777" w:rsidR="003B6A92" w:rsidRDefault="003B6A92" w:rsidP="003B6A92">
      <w:r>
        <w:br w:type="page"/>
      </w:r>
    </w:p>
    <w:p w14:paraId="34EAD244" w14:textId="57F37CBC" w:rsidR="0033138B" w:rsidRDefault="00020331" w:rsidP="0033138B">
      <w:r>
        <w:lastRenderedPageBreak/>
        <w:t>T</w:t>
      </w:r>
      <w:r w:rsidR="00EB2C43">
        <w:t>able</w:t>
      </w:r>
      <w:r w:rsidR="0033138B">
        <w:t xml:space="preserve"> </w:t>
      </w:r>
      <w:r>
        <w:t>S</w:t>
      </w:r>
      <w:r w:rsidR="0033138B">
        <w:t>3: Risk of bias assessment for mixed methods studies using MMAT</w:t>
      </w:r>
    </w:p>
    <w:p w14:paraId="504B9C3F" w14:textId="77777777" w:rsidR="0033138B" w:rsidRDefault="0033138B" w:rsidP="003313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276"/>
        <w:gridCol w:w="1134"/>
        <w:gridCol w:w="1224"/>
      </w:tblGrid>
      <w:tr w:rsidR="003B6A92" w14:paraId="6113ED53" w14:textId="77777777" w:rsidTr="00B003D0">
        <w:tc>
          <w:tcPr>
            <w:tcW w:w="5382" w:type="dxa"/>
          </w:tcPr>
          <w:p w14:paraId="508BC1A0" w14:textId="191B9AE5" w:rsidR="003B6A92" w:rsidRDefault="00BE1F1C" w:rsidP="0033138B">
            <w:r>
              <w:t>Assessment questions</w:t>
            </w:r>
          </w:p>
        </w:tc>
        <w:tc>
          <w:tcPr>
            <w:tcW w:w="1276" w:type="dxa"/>
          </w:tcPr>
          <w:p w14:paraId="1C8FFE9A" w14:textId="4F9EB896" w:rsidR="003B6A92" w:rsidRDefault="00BE1F1C" w:rsidP="00FC07E3">
            <w:r>
              <w:t xml:space="preserve">Devine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4</w:t>
            </w:r>
          </w:p>
        </w:tc>
        <w:tc>
          <w:tcPr>
            <w:tcW w:w="1134" w:type="dxa"/>
          </w:tcPr>
          <w:p w14:paraId="5B272DDD" w14:textId="31A66A7B" w:rsidR="003B6A92" w:rsidRDefault="00BE1F1C" w:rsidP="00FC07E3">
            <w:r>
              <w:t xml:space="preserve">Gray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6</w:t>
            </w:r>
          </w:p>
        </w:tc>
        <w:tc>
          <w:tcPr>
            <w:tcW w:w="1224" w:type="dxa"/>
          </w:tcPr>
          <w:p w14:paraId="091761E9" w14:textId="0459338D" w:rsidR="003B6A92" w:rsidRDefault="00BE1F1C" w:rsidP="00FC07E3">
            <w:r>
              <w:t xml:space="preserve">Martens </w:t>
            </w:r>
            <w:r w:rsidR="00B502AC" w:rsidRPr="00B502AC">
              <w:t>et.</w:t>
            </w:r>
            <w:r w:rsidR="00B502AC" w:rsidRPr="00B502AC">
              <w:rPr>
                <w:i/>
              </w:rPr>
              <w:t>al.</w:t>
            </w:r>
            <w:r>
              <w:t xml:space="preserve"> 2019</w:t>
            </w:r>
          </w:p>
        </w:tc>
      </w:tr>
      <w:tr w:rsidR="003B6A92" w14:paraId="58CEF6EA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54848682" w14:textId="68528DD4" w:rsidR="003B6A92" w:rsidRDefault="00FC2A67" w:rsidP="00DE1AC4">
            <w:r w:rsidRPr="00FC2A67">
              <w:t>Is the qualitative approach appropriate to answer the research question?</w:t>
            </w:r>
          </w:p>
        </w:tc>
        <w:tc>
          <w:tcPr>
            <w:tcW w:w="1276" w:type="dxa"/>
            <w:vAlign w:val="center"/>
          </w:tcPr>
          <w:p w14:paraId="7B28FEA4" w14:textId="53BFB575" w:rsidR="003B6A92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6EBDDC7A" w14:textId="36205D78" w:rsidR="003B6A92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04C01AC0" w14:textId="61F9F1E7" w:rsidR="003B6A92" w:rsidRDefault="00B003D0" w:rsidP="00DE1AC4">
            <w:pPr>
              <w:jc w:val="center"/>
            </w:pPr>
            <w:r>
              <w:t>Yes</w:t>
            </w:r>
          </w:p>
        </w:tc>
      </w:tr>
      <w:tr w:rsidR="00B003D0" w14:paraId="4367171B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16E34D92" w14:textId="65B0DA64" w:rsidR="00B003D0" w:rsidRDefault="00B003D0" w:rsidP="00DE1AC4">
            <w:r w:rsidRPr="00464F88">
              <w:t>Are the qualitative data collection methods adequate to address the research question?</w:t>
            </w:r>
          </w:p>
        </w:tc>
        <w:tc>
          <w:tcPr>
            <w:tcW w:w="1276" w:type="dxa"/>
            <w:vAlign w:val="center"/>
          </w:tcPr>
          <w:p w14:paraId="2923965C" w14:textId="25B1003D" w:rsidR="00B003D0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554C035D" w14:textId="1262F1F0" w:rsidR="00B003D0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6029EC9C" w14:textId="78E84C7D" w:rsidR="00B003D0" w:rsidRDefault="00B003D0" w:rsidP="00DE1AC4">
            <w:pPr>
              <w:jc w:val="center"/>
            </w:pPr>
            <w:r>
              <w:t>Yes</w:t>
            </w:r>
          </w:p>
        </w:tc>
      </w:tr>
      <w:tr w:rsidR="00B003D0" w14:paraId="36841096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64EE3901" w14:textId="4C19E093" w:rsidR="00B003D0" w:rsidRDefault="00B003D0" w:rsidP="00DE1AC4">
            <w:r w:rsidRPr="00464F88">
              <w:t>Are the findings adequately derived from the data?</w:t>
            </w:r>
          </w:p>
        </w:tc>
        <w:tc>
          <w:tcPr>
            <w:tcW w:w="1276" w:type="dxa"/>
            <w:vAlign w:val="center"/>
          </w:tcPr>
          <w:p w14:paraId="220DBF2B" w14:textId="5B501589" w:rsidR="00B003D0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046BAC5E" w14:textId="2A570469" w:rsidR="00B003D0" w:rsidRDefault="00B003D0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31C03A29" w14:textId="6750E93D" w:rsidR="00B003D0" w:rsidRDefault="00B003D0" w:rsidP="00DE1AC4">
            <w:pPr>
              <w:jc w:val="center"/>
            </w:pPr>
            <w:r>
              <w:t>Yes</w:t>
            </w:r>
          </w:p>
        </w:tc>
      </w:tr>
      <w:tr w:rsidR="00A662FD" w14:paraId="5CEABCFB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037D0E3B" w14:textId="5794261F" w:rsidR="00A662FD" w:rsidRDefault="00A662FD" w:rsidP="00DE1AC4">
            <w:r w:rsidRPr="00464F88">
              <w:t>Is the interpretation of results sufficiently substantiated by data?</w:t>
            </w:r>
          </w:p>
        </w:tc>
        <w:tc>
          <w:tcPr>
            <w:tcW w:w="1276" w:type="dxa"/>
            <w:vAlign w:val="center"/>
          </w:tcPr>
          <w:p w14:paraId="6F97A8B3" w14:textId="2A2AFA4D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282FCEDE" w14:textId="4DD1155E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4D1FED98" w14:textId="692D963B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10164A1E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3460BE14" w14:textId="160DE786" w:rsidR="00A662FD" w:rsidRDefault="00A662FD" w:rsidP="00DE1AC4">
            <w:r w:rsidRPr="003633A9">
              <w:t>Is there coherence between qualitative data sources, collection, analysis and interpretation?</w:t>
            </w:r>
          </w:p>
        </w:tc>
        <w:tc>
          <w:tcPr>
            <w:tcW w:w="1276" w:type="dxa"/>
            <w:vAlign w:val="center"/>
          </w:tcPr>
          <w:p w14:paraId="7E68D762" w14:textId="67A052DE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171BCDCE" w14:textId="0C97F4DB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20B30D69" w14:textId="3C991FBE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6D552761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422613A0" w14:textId="72FE5179" w:rsidR="00A662FD" w:rsidRDefault="00A662FD" w:rsidP="00DE1AC4">
            <w:r w:rsidRPr="0013011C">
              <w:t>Is the sampling strategy relevant to address the research question?</w:t>
            </w:r>
          </w:p>
        </w:tc>
        <w:tc>
          <w:tcPr>
            <w:tcW w:w="1276" w:type="dxa"/>
            <w:vAlign w:val="center"/>
          </w:tcPr>
          <w:p w14:paraId="49CBB9D7" w14:textId="7364EEAF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27A54958" w14:textId="0225A712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0AFB7F73" w14:textId="79870E04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269FB4B0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76D4B4D0" w14:textId="12A36CBF" w:rsidR="00A662FD" w:rsidRDefault="00A662FD" w:rsidP="00DE1AC4">
            <w:r w:rsidRPr="0013011C">
              <w:t>Is the sample representative of the target population?</w:t>
            </w:r>
          </w:p>
        </w:tc>
        <w:tc>
          <w:tcPr>
            <w:tcW w:w="1276" w:type="dxa"/>
            <w:vAlign w:val="center"/>
          </w:tcPr>
          <w:p w14:paraId="59298413" w14:textId="370308E3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28BCB820" w14:textId="0A78C988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6AF07AB0" w14:textId="56D80A72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7DF7BE36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42B40A85" w14:textId="6445376F" w:rsidR="00A662FD" w:rsidRDefault="00A662FD" w:rsidP="00DE1AC4">
            <w:r w:rsidRPr="0013011C">
              <w:t>Are the measurements appropriate?</w:t>
            </w:r>
          </w:p>
        </w:tc>
        <w:tc>
          <w:tcPr>
            <w:tcW w:w="1276" w:type="dxa"/>
            <w:vAlign w:val="center"/>
          </w:tcPr>
          <w:p w14:paraId="100475EC" w14:textId="790B93F4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162C9DE7" w14:textId="4C37DD78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48B25F1D" w14:textId="163818BE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6C798E8A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6B4435D6" w14:textId="6C1D89DB" w:rsidR="00A662FD" w:rsidRDefault="00A662FD" w:rsidP="00DE1AC4">
            <w:r w:rsidRPr="0013011C">
              <w:t>Is the risk of nonresponse bias low?</w:t>
            </w:r>
          </w:p>
        </w:tc>
        <w:tc>
          <w:tcPr>
            <w:tcW w:w="1276" w:type="dxa"/>
            <w:vAlign w:val="center"/>
          </w:tcPr>
          <w:p w14:paraId="32D250D9" w14:textId="075C53D4" w:rsidR="00A662FD" w:rsidRDefault="00843A59" w:rsidP="00DE1AC4">
            <w:pPr>
              <w:jc w:val="center"/>
            </w:pPr>
            <w:r>
              <w:t>Can’t tell</w:t>
            </w:r>
          </w:p>
        </w:tc>
        <w:tc>
          <w:tcPr>
            <w:tcW w:w="1134" w:type="dxa"/>
            <w:vAlign w:val="center"/>
          </w:tcPr>
          <w:p w14:paraId="49746348" w14:textId="33049431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1111A1D1" w14:textId="51B5F6EA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A662FD" w14:paraId="52A48E0F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1F55A935" w14:textId="2CF58CE9" w:rsidR="00A662FD" w:rsidRDefault="00A662FD" w:rsidP="00DE1AC4">
            <w:r w:rsidRPr="00401C85">
              <w:t>Is the statistical analysis appropriate to answer the research question?</w:t>
            </w:r>
          </w:p>
        </w:tc>
        <w:tc>
          <w:tcPr>
            <w:tcW w:w="1276" w:type="dxa"/>
            <w:vAlign w:val="center"/>
          </w:tcPr>
          <w:p w14:paraId="34490D54" w14:textId="3F0F8B20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71911665" w14:textId="5259122E" w:rsidR="00A662FD" w:rsidRDefault="00A662FD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66151A73" w14:textId="3E1B5A75" w:rsidR="00A662FD" w:rsidRDefault="00A662FD" w:rsidP="00DE1AC4">
            <w:pPr>
              <w:jc w:val="center"/>
            </w:pPr>
            <w:r>
              <w:t>Yes</w:t>
            </w:r>
          </w:p>
        </w:tc>
      </w:tr>
      <w:tr w:rsidR="00FC07E3" w14:paraId="6FFD53FD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51041B3C" w14:textId="430FA5F8" w:rsidR="00FC07E3" w:rsidRDefault="00FC07E3" w:rsidP="00DE1AC4">
            <w:r w:rsidRPr="00401C85">
              <w:t>Is there an adequate rationale for using a mixed methods design to address the research question?</w:t>
            </w:r>
          </w:p>
        </w:tc>
        <w:tc>
          <w:tcPr>
            <w:tcW w:w="1276" w:type="dxa"/>
            <w:vAlign w:val="center"/>
          </w:tcPr>
          <w:p w14:paraId="2595AC42" w14:textId="1FBB9902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79FE232F" w14:textId="7AE9AF59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2598BFA8" w14:textId="71F8F06D" w:rsidR="00FC07E3" w:rsidRDefault="00FC07E3" w:rsidP="00DE1AC4">
            <w:pPr>
              <w:jc w:val="center"/>
            </w:pPr>
            <w:r>
              <w:t>Yes</w:t>
            </w:r>
          </w:p>
        </w:tc>
      </w:tr>
      <w:tr w:rsidR="00FC07E3" w14:paraId="3563EAC6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2B42CBFF" w14:textId="271A0D3A" w:rsidR="00FC07E3" w:rsidRDefault="00FC07E3" w:rsidP="00DE1AC4">
            <w:r w:rsidRPr="00401C85">
              <w:t>Are the different components of the study effectively integrated to answer the research question?</w:t>
            </w:r>
          </w:p>
        </w:tc>
        <w:tc>
          <w:tcPr>
            <w:tcW w:w="1276" w:type="dxa"/>
            <w:vAlign w:val="center"/>
          </w:tcPr>
          <w:p w14:paraId="3C98C450" w14:textId="762C729E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4BB00043" w14:textId="2235FC54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3A06E3F4" w14:textId="0C1DEFC5" w:rsidR="00FC07E3" w:rsidRDefault="00FC07E3" w:rsidP="00DE1AC4">
            <w:pPr>
              <w:jc w:val="center"/>
            </w:pPr>
            <w:r>
              <w:t>Yes</w:t>
            </w:r>
          </w:p>
        </w:tc>
      </w:tr>
      <w:tr w:rsidR="00FC07E3" w14:paraId="1BC480B0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328C7047" w14:textId="1BDD1A26" w:rsidR="00FC07E3" w:rsidRDefault="00FC07E3" w:rsidP="00DE1AC4">
            <w:r w:rsidRPr="00AD7AFC">
              <w:t>Are the outputs of the integration of qualitative and quantitative components adequately interpreted?</w:t>
            </w:r>
          </w:p>
        </w:tc>
        <w:tc>
          <w:tcPr>
            <w:tcW w:w="1276" w:type="dxa"/>
            <w:vAlign w:val="center"/>
          </w:tcPr>
          <w:p w14:paraId="50BC1069" w14:textId="73841674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59CE63F6" w14:textId="2D5E61B1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5DDDA9B6" w14:textId="18D69F64" w:rsidR="00FC07E3" w:rsidRDefault="00FC07E3" w:rsidP="00DE1AC4">
            <w:pPr>
              <w:jc w:val="center"/>
            </w:pPr>
            <w:r>
              <w:t>Yes</w:t>
            </w:r>
          </w:p>
        </w:tc>
      </w:tr>
      <w:tr w:rsidR="00FC07E3" w14:paraId="6EA78168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58B01227" w14:textId="36D37315" w:rsidR="00FC07E3" w:rsidRDefault="00FC07E3" w:rsidP="00DE1AC4">
            <w:r w:rsidRPr="00AD7AFC">
              <w:t>Are divergences and inconsistencies between quantitative and qualitative results adequately addressed?</w:t>
            </w:r>
          </w:p>
        </w:tc>
        <w:tc>
          <w:tcPr>
            <w:tcW w:w="1276" w:type="dxa"/>
            <w:vAlign w:val="center"/>
          </w:tcPr>
          <w:p w14:paraId="75B54B70" w14:textId="7CAD7BDE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471C0FC2" w14:textId="2675EADC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1A9559EC" w14:textId="14BFD377" w:rsidR="00FC07E3" w:rsidRDefault="00FC07E3" w:rsidP="00DE1AC4">
            <w:pPr>
              <w:jc w:val="center"/>
            </w:pPr>
            <w:r>
              <w:t>Yes</w:t>
            </w:r>
          </w:p>
        </w:tc>
      </w:tr>
      <w:tr w:rsidR="00FC07E3" w14:paraId="5117EA8A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18666C3E" w14:textId="612FA564" w:rsidR="00FC07E3" w:rsidRDefault="00FC07E3" w:rsidP="00DE1AC4">
            <w:r w:rsidRPr="00AD7AFC">
              <w:t>Do the different components of the study adhere to the quality criteria of each tradition of the methods involved?</w:t>
            </w:r>
          </w:p>
        </w:tc>
        <w:tc>
          <w:tcPr>
            <w:tcW w:w="1276" w:type="dxa"/>
            <w:vAlign w:val="center"/>
          </w:tcPr>
          <w:p w14:paraId="2C5332F5" w14:textId="1E203208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134" w:type="dxa"/>
            <w:vAlign w:val="center"/>
          </w:tcPr>
          <w:p w14:paraId="0ED6AFD5" w14:textId="542C206A" w:rsidR="00FC07E3" w:rsidRDefault="00FC07E3" w:rsidP="00DE1AC4">
            <w:pPr>
              <w:jc w:val="center"/>
            </w:pPr>
            <w:r>
              <w:t>Yes</w:t>
            </w:r>
          </w:p>
        </w:tc>
        <w:tc>
          <w:tcPr>
            <w:tcW w:w="1224" w:type="dxa"/>
            <w:vAlign w:val="center"/>
          </w:tcPr>
          <w:p w14:paraId="5D243526" w14:textId="3BE47599" w:rsidR="00FC07E3" w:rsidRDefault="00FC07E3" w:rsidP="00DE1AC4">
            <w:pPr>
              <w:jc w:val="center"/>
            </w:pPr>
            <w:r>
              <w:t>Yes</w:t>
            </w:r>
          </w:p>
        </w:tc>
      </w:tr>
      <w:tr w:rsidR="00FC07E3" w14:paraId="4FA9EAEE" w14:textId="77777777" w:rsidTr="00921835">
        <w:trPr>
          <w:trHeight w:val="680"/>
        </w:trPr>
        <w:tc>
          <w:tcPr>
            <w:tcW w:w="5382" w:type="dxa"/>
            <w:vAlign w:val="center"/>
          </w:tcPr>
          <w:p w14:paraId="3F35DD6E" w14:textId="3F2DF27F" w:rsidR="00FC07E3" w:rsidRDefault="00FC07E3" w:rsidP="00DE1AC4">
            <w:r>
              <w:t>Percentage of criteria met (%)</w:t>
            </w:r>
          </w:p>
        </w:tc>
        <w:tc>
          <w:tcPr>
            <w:tcW w:w="1276" w:type="dxa"/>
            <w:vAlign w:val="center"/>
          </w:tcPr>
          <w:p w14:paraId="107C91FE" w14:textId="68C2881E" w:rsidR="00FC07E3" w:rsidRDefault="00FC07E3" w:rsidP="00DE1AC4">
            <w:pPr>
              <w:jc w:val="center"/>
            </w:pPr>
            <w:r>
              <w:t>80</w:t>
            </w:r>
          </w:p>
        </w:tc>
        <w:tc>
          <w:tcPr>
            <w:tcW w:w="1134" w:type="dxa"/>
            <w:vAlign w:val="center"/>
          </w:tcPr>
          <w:p w14:paraId="15F96643" w14:textId="1F6D80A4" w:rsidR="00FC07E3" w:rsidRDefault="00FC07E3" w:rsidP="00DE1AC4">
            <w:pPr>
              <w:jc w:val="center"/>
            </w:pPr>
            <w:r>
              <w:t>100</w:t>
            </w:r>
          </w:p>
        </w:tc>
        <w:tc>
          <w:tcPr>
            <w:tcW w:w="1224" w:type="dxa"/>
            <w:vAlign w:val="center"/>
          </w:tcPr>
          <w:p w14:paraId="1BD4D988" w14:textId="5537D342" w:rsidR="00FC07E3" w:rsidRDefault="00FC07E3" w:rsidP="00DE1AC4">
            <w:pPr>
              <w:jc w:val="center"/>
            </w:pPr>
            <w:r>
              <w:t>100</w:t>
            </w:r>
          </w:p>
        </w:tc>
      </w:tr>
    </w:tbl>
    <w:p w14:paraId="707749C9" w14:textId="41D4D45C" w:rsidR="0033138B" w:rsidRDefault="0033138B" w:rsidP="0033138B"/>
    <w:p w14:paraId="50588F1E" w14:textId="77777777" w:rsidR="0033138B" w:rsidRDefault="0033138B"/>
    <w:sectPr w:rsidR="0033138B" w:rsidSect="003313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F9E77" w14:textId="77777777" w:rsidR="004766C7" w:rsidRDefault="004766C7" w:rsidP="003B6A92">
      <w:pPr>
        <w:spacing w:after="0" w:line="240" w:lineRule="auto"/>
      </w:pPr>
      <w:r>
        <w:separator/>
      </w:r>
    </w:p>
  </w:endnote>
  <w:endnote w:type="continuationSeparator" w:id="0">
    <w:p w14:paraId="31C6C4F5" w14:textId="77777777" w:rsidR="004766C7" w:rsidRDefault="004766C7" w:rsidP="003B6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B518C" w14:textId="77777777" w:rsidR="003B6A92" w:rsidRDefault="003B6A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A3EC8" w14:textId="77777777" w:rsidR="003B6A92" w:rsidRDefault="003B6A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274A0" w14:textId="77777777" w:rsidR="003B6A92" w:rsidRDefault="003B6A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E5DEA" w14:textId="77777777" w:rsidR="004766C7" w:rsidRDefault="004766C7" w:rsidP="003B6A92">
      <w:pPr>
        <w:spacing w:after="0" w:line="240" w:lineRule="auto"/>
      </w:pPr>
      <w:r>
        <w:separator/>
      </w:r>
    </w:p>
  </w:footnote>
  <w:footnote w:type="continuationSeparator" w:id="0">
    <w:p w14:paraId="0037AA2F" w14:textId="77777777" w:rsidR="004766C7" w:rsidRDefault="004766C7" w:rsidP="003B6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B50D" w14:textId="77777777" w:rsidR="003B6A92" w:rsidRDefault="003B6A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06921" w14:textId="17599666" w:rsidR="003B6A92" w:rsidRDefault="003B6A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00F06" w14:textId="77777777" w:rsidR="003B6A92" w:rsidRDefault="003B6A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8B"/>
    <w:rsid w:val="00020331"/>
    <w:rsid w:val="000266E6"/>
    <w:rsid w:val="000B4F54"/>
    <w:rsid w:val="0013011C"/>
    <w:rsid w:val="00155FE3"/>
    <w:rsid w:val="001C4772"/>
    <w:rsid w:val="001F6208"/>
    <w:rsid w:val="002C25BB"/>
    <w:rsid w:val="0033138B"/>
    <w:rsid w:val="003633A9"/>
    <w:rsid w:val="003B6A92"/>
    <w:rsid w:val="003E3035"/>
    <w:rsid w:val="00401C85"/>
    <w:rsid w:val="00450D76"/>
    <w:rsid w:val="00464F88"/>
    <w:rsid w:val="004766C7"/>
    <w:rsid w:val="004E1DC2"/>
    <w:rsid w:val="00613B62"/>
    <w:rsid w:val="00663F8D"/>
    <w:rsid w:val="006829C2"/>
    <w:rsid w:val="006B2A8C"/>
    <w:rsid w:val="00831EFB"/>
    <w:rsid w:val="008350CE"/>
    <w:rsid w:val="00843A59"/>
    <w:rsid w:val="00896897"/>
    <w:rsid w:val="008B7273"/>
    <w:rsid w:val="0091181A"/>
    <w:rsid w:val="00921835"/>
    <w:rsid w:val="009C72B9"/>
    <w:rsid w:val="009F0C21"/>
    <w:rsid w:val="00A13930"/>
    <w:rsid w:val="00A662FD"/>
    <w:rsid w:val="00AB42E9"/>
    <w:rsid w:val="00AD7AFC"/>
    <w:rsid w:val="00B003D0"/>
    <w:rsid w:val="00B502AC"/>
    <w:rsid w:val="00BE1F1C"/>
    <w:rsid w:val="00C06EB5"/>
    <w:rsid w:val="00CC493C"/>
    <w:rsid w:val="00CD2002"/>
    <w:rsid w:val="00DA4AAE"/>
    <w:rsid w:val="00DC3BE6"/>
    <w:rsid w:val="00DE1AC4"/>
    <w:rsid w:val="00DF4DF3"/>
    <w:rsid w:val="00E70DC9"/>
    <w:rsid w:val="00EB2C43"/>
    <w:rsid w:val="00F93746"/>
    <w:rsid w:val="00FB09DD"/>
    <w:rsid w:val="00FC07E3"/>
    <w:rsid w:val="00FC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2B4C8"/>
  <w15:chartTrackingRefBased/>
  <w15:docId w15:val="{37CA117D-941D-46BB-85D4-1B7075A92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A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A92"/>
  </w:style>
  <w:style w:type="paragraph" w:styleId="Footer">
    <w:name w:val="footer"/>
    <w:basedOn w:val="Normal"/>
    <w:link w:val="FooterChar"/>
    <w:uiPriority w:val="99"/>
    <w:unhideWhenUsed/>
    <w:rsid w:val="003B6A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3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E39846935BB744975750A1B695BE86" ma:contentTypeVersion="6" ma:contentTypeDescription="Create a new document." ma:contentTypeScope="" ma:versionID="606600e22a9c02ee83692820e95dd65d">
  <xsd:schema xmlns:xsd="http://www.w3.org/2001/XMLSchema" xmlns:xs="http://www.w3.org/2001/XMLSchema" xmlns:p="http://schemas.microsoft.com/office/2006/metadata/properties" xmlns:ns2="3fc4e862-7e5b-457d-a2c5-3b11b5c9fc71" xmlns:ns3="96114353-386e-4cfc-a8e5-4795c316632e" targetNamespace="http://schemas.microsoft.com/office/2006/metadata/properties" ma:root="true" ma:fieldsID="dab3a9af2dc3ae2155e431239f8f8058" ns2:_="" ns3:_="">
    <xsd:import namespace="3fc4e862-7e5b-457d-a2c5-3b11b5c9fc71"/>
    <xsd:import namespace="96114353-386e-4cfc-a8e5-4795c31663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4e862-7e5b-457d-a2c5-3b11b5c9fc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114353-386e-4cfc-a8e5-4795c31663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0DC392-BBD3-47FC-96AD-F2BE51A2F4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c4e862-7e5b-457d-a2c5-3b11b5c9fc71"/>
    <ds:schemaRef ds:uri="96114353-386e-4cfc-a8e5-4795c31663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59ABFE-526E-4B10-9334-34F3AAEB5D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B8BEF86-051B-4A89-9D66-5DA188D0F0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39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 Xin Lim</dc:creator>
  <cp:keywords/>
  <dc:description/>
  <cp:lastModifiedBy>Marliese Alexander</cp:lastModifiedBy>
  <cp:revision>2</cp:revision>
  <dcterms:created xsi:type="dcterms:W3CDTF">2023-06-09T03:01:00Z</dcterms:created>
  <dcterms:modified xsi:type="dcterms:W3CDTF">2023-06-09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E39846935BB744975750A1B695BE86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3-04-19T00:24:26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cf739317-9ce9-48dc-9127-2f96b9833f54</vt:lpwstr>
  </property>
  <property fmtid="{D5CDD505-2E9C-101B-9397-08002B2CF9AE}" pid="9" name="MSIP_Label_1b52b3a1-dbcb-41fb-a452-370cf542753f_ContentBits">
    <vt:lpwstr>0</vt:lpwstr>
  </property>
</Properties>
</file>